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1002F7" w14:textId="77777777" w:rsidR="001D7506" w:rsidRDefault="00192A83">
      <w:pPr>
        <w:rPr>
          <w:rFonts w:ascii="Times New Roman" w:eastAsia="Times New Roman" w:hAnsi="Times New Roman" w:cs="Times New Roman"/>
          <w:b/>
          <w:color w:val="000000"/>
          <w:sz w:val="24"/>
        </w:rPr>
      </w:pPr>
      <w:bookmarkStart w:id="0" w:name="OLE_LINK1"/>
      <w:r>
        <w:rPr>
          <w:rFonts w:ascii="Times New Roman" w:eastAsia="Times New Roman" w:hAnsi="Times New Roman" w:cs="Times New Roman"/>
          <w:b/>
          <w:color w:val="000000"/>
          <w:sz w:val="24"/>
        </w:rPr>
        <w:t>Supplementary material</w:t>
      </w:r>
      <w:bookmarkEnd w:id="0"/>
      <w:r>
        <w:rPr>
          <w:rFonts w:ascii="Times New Roman" w:eastAsia="Times New Roman" w:hAnsi="Times New Roman" w:cs="Times New Roman"/>
          <w:b/>
          <w:color w:val="000000"/>
          <w:sz w:val="24"/>
        </w:rPr>
        <w:t>:</w:t>
      </w:r>
    </w:p>
    <w:p w14:paraId="464E6C56" w14:textId="77777777" w:rsidR="001D7506" w:rsidRDefault="00192A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ACMG classifica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of </w:t>
      </w:r>
      <w:r>
        <w:rPr>
          <w:rFonts w:ascii="Times New Roman" w:hAnsi="Times New Roman" w:cs="Times New Roman"/>
          <w:i/>
          <w:iCs/>
          <w:sz w:val="20"/>
          <w:szCs w:val="20"/>
        </w:rPr>
        <w:t>HIBCH</w:t>
      </w:r>
      <w:r>
        <w:rPr>
          <w:rFonts w:ascii="Times New Roman" w:hAnsi="Times New Roman" w:cs="Times New Roman"/>
          <w:sz w:val="20"/>
          <w:szCs w:val="20"/>
        </w:rPr>
        <w:t xml:space="preserve"> gene varian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ites</w:t>
      </w:r>
    </w:p>
    <w:p w14:paraId="499EF855" w14:textId="77777777" w:rsidR="001D7506" w:rsidRDefault="00192A8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2:</w:t>
      </w:r>
      <w:r>
        <w:rPr>
          <w:rFonts w:ascii="Times New Roman" w:hAnsi="Times New Roman" w:cs="Times New Roman"/>
          <w:sz w:val="20"/>
          <w:szCs w:val="20"/>
        </w:rPr>
        <w:t xml:space="preserve"> Analysis of features between </w:t>
      </w:r>
      <w:r>
        <w:rPr>
          <w:rFonts w:ascii="Times New Roman" w:hAnsi="Times New Roman" w:cs="Times New Roman"/>
          <w:i/>
          <w:iCs/>
          <w:sz w:val="20"/>
          <w:szCs w:val="20"/>
        </w:rPr>
        <w:t>HIBCH</w:t>
      </w:r>
      <w:r>
        <w:rPr>
          <w:rFonts w:ascii="Times New Roman" w:hAnsi="Times New Roman" w:cs="Times New Roman"/>
          <w:sz w:val="20"/>
          <w:szCs w:val="20"/>
        </w:rPr>
        <w:t xml:space="preserve"> mutation patients and other 173 patients with Leigh/Leigh-like syndrome</w:t>
      </w:r>
    </w:p>
    <w:p w14:paraId="72A9AD97" w14:textId="77777777" w:rsidR="001D7506" w:rsidRDefault="00192A83">
      <w:pPr>
        <w:suppressLineNumbers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S1: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Genotypes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pathomechanistic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f</w:t>
      </w:r>
      <w:r>
        <w:rPr>
          <w:rFonts w:ascii="Times New Roman" w:hAnsi="Times New Roman" w:cs="Times New Roman"/>
          <w:sz w:val="20"/>
          <w:szCs w:val="20"/>
        </w:rPr>
        <w:t>eature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f 181 patients with Leigh</w:t>
      </w:r>
      <w:r>
        <w:rPr>
          <w:rFonts w:ascii="Times New Roman" w:hAnsi="Times New Roman" w:cs="Times New Roman" w:hint="eastAsia"/>
          <w:sz w:val="20"/>
          <w:szCs w:val="20"/>
        </w:rPr>
        <w:t>/Leigh-like</w:t>
      </w:r>
      <w:r>
        <w:rPr>
          <w:rFonts w:ascii="Times New Roman" w:hAnsi="Times New Roman" w:cs="Times New Roman"/>
          <w:sz w:val="20"/>
          <w:szCs w:val="20"/>
        </w:rPr>
        <w:t xml:space="preserve"> syndrome. The arrow indicates </w:t>
      </w:r>
      <w:r>
        <w:rPr>
          <w:rFonts w:ascii="Times New Roman" w:hAnsi="Times New Roman" w:cs="Times New Roman" w:hint="eastAsia"/>
          <w:sz w:val="20"/>
          <w:szCs w:val="20"/>
        </w:rPr>
        <w:t xml:space="preserve">the </w:t>
      </w:r>
      <w:r>
        <w:rPr>
          <w:rFonts w:ascii="Times New Roman" w:hAnsi="Times New Roman" w:cs="Times New Roman"/>
          <w:i/>
          <w:iCs/>
          <w:sz w:val="20"/>
          <w:szCs w:val="20"/>
        </w:rPr>
        <w:t>HIBCH</w:t>
      </w:r>
      <w:r>
        <w:rPr>
          <w:rFonts w:ascii="Times New Roman" w:hAnsi="Times New Roman" w:cs="Times New Roman"/>
          <w:sz w:val="20"/>
          <w:szCs w:val="20"/>
        </w:rPr>
        <w:t xml:space="preserve"> mutation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4D66A3D8" w14:textId="482CA81F" w:rsidR="001D7506" w:rsidRDefault="001D7506">
      <w:pPr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743A7E8E" w14:textId="77777777" w:rsidR="00192A83" w:rsidRDefault="00192A83">
      <w:pPr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75A87D78" w14:textId="77777777" w:rsidR="001D7506" w:rsidRDefault="001D7506">
      <w:pPr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14423A50" w14:textId="76D0ED4D" w:rsidR="001D7506" w:rsidRPr="00192A83" w:rsidRDefault="00192A83" w:rsidP="00192A83">
      <w:pPr>
        <w:ind w:firstLineChars="100" w:firstLine="21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| </w:t>
      </w:r>
      <w:r>
        <w:rPr>
          <w:rFonts w:ascii="Times New Roman" w:hAnsi="Times New Roman" w:cs="Times New Roman"/>
          <w:sz w:val="20"/>
          <w:szCs w:val="20"/>
        </w:rPr>
        <w:t xml:space="preserve">ACMG classification of </w:t>
      </w:r>
      <w:r>
        <w:rPr>
          <w:rFonts w:ascii="Times New Roman" w:hAnsi="Times New Roman" w:cs="Times New Roman"/>
          <w:i/>
          <w:iCs/>
          <w:sz w:val="20"/>
          <w:szCs w:val="20"/>
        </w:rPr>
        <w:t>HIBCH</w:t>
      </w:r>
      <w:r>
        <w:rPr>
          <w:rFonts w:ascii="Times New Roman" w:hAnsi="Times New Roman" w:cs="Times New Roman"/>
          <w:sz w:val="20"/>
          <w:szCs w:val="20"/>
        </w:rPr>
        <w:t xml:space="preserve"> gene variant sites</w:t>
      </w:r>
    </w:p>
    <w:tbl>
      <w:tblPr>
        <w:tblStyle w:val="TableGrid"/>
        <w:tblW w:w="8030" w:type="dxa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276"/>
        <w:gridCol w:w="1134"/>
        <w:gridCol w:w="2155"/>
        <w:gridCol w:w="1480"/>
      </w:tblGrid>
      <w:tr w:rsidR="001D7506" w14:paraId="6E2743B0" w14:textId="77777777" w:rsidTr="00192A83">
        <w:trPr>
          <w:trHeight w:val="553"/>
        </w:trPr>
        <w:tc>
          <w:tcPr>
            <w:tcW w:w="85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C3DC3D" w14:textId="77777777" w:rsidR="001D7506" w:rsidRDefault="001D7506" w:rsidP="00192A83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  <w:p w14:paraId="33E4ED72" w14:textId="77777777" w:rsidR="001D7506" w:rsidRDefault="00192A83" w:rsidP="00192A83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760DB8" w14:textId="77777777" w:rsidR="001D7506" w:rsidRDefault="001D7506" w:rsidP="00192A83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  <w:p w14:paraId="7BF94DD7" w14:textId="77777777" w:rsidR="001D7506" w:rsidRDefault="00192A83" w:rsidP="00192A83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Nucleotide 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variation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2C3701" w14:textId="77777777" w:rsidR="001D7506" w:rsidRDefault="001D7506" w:rsidP="00192A83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  <w:p w14:paraId="0946EB9F" w14:textId="77777777" w:rsidR="001D7506" w:rsidRDefault="00192A83" w:rsidP="00192A83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mino acid variation</w:t>
            </w: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C9E677" w14:textId="77777777" w:rsidR="001D7506" w:rsidRDefault="001D7506" w:rsidP="00192A83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  <w:p w14:paraId="5C9B2371" w14:textId="77777777" w:rsidR="001D7506" w:rsidRDefault="00192A83" w:rsidP="00192A83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Reported/Novel</w:t>
            </w:r>
          </w:p>
        </w:tc>
        <w:tc>
          <w:tcPr>
            <w:tcW w:w="2155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46AB9971" w14:textId="77777777" w:rsidR="001D7506" w:rsidRDefault="001D7506" w:rsidP="00192A83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402A5EDD" w14:textId="77777777" w:rsidR="001D7506" w:rsidRDefault="00192A83" w:rsidP="00192A83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MG criteria</w:t>
            </w:r>
          </w:p>
        </w:tc>
        <w:tc>
          <w:tcPr>
            <w:tcW w:w="148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8623D2" w14:textId="77777777" w:rsidR="001D7506" w:rsidRDefault="001D7506" w:rsidP="00192A83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  <w:p w14:paraId="1918F979" w14:textId="77777777" w:rsidR="001D7506" w:rsidRDefault="00192A83" w:rsidP="00192A83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ACMG Classification</w:t>
            </w:r>
          </w:p>
        </w:tc>
      </w:tr>
      <w:tr w:rsidR="001D7506" w14:paraId="24C275C0" w14:textId="77777777" w:rsidTr="00192A83">
        <w:trPr>
          <w:trHeight w:val="497"/>
        </w:trPr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35CA1A2" w14:textId="77777777" w:rsidR="001D7506" w:rsidRDefault="001D7506" w:rsidP="00192A83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43B1B6DE" w14:textId="77777777" w:rsidR="001D7506" w:rsidRDefault="001D7506" w:rsidP="00192A83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3C13599" w14:textId="77777777" w:rsidR="001D7506" w:rsidRDefault="001D7506" w:rsidP="00192A83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631E4FA" w14:textId="77777777" w:rsidR="001D7506" w:rsidRDefault="001D7506" w:rsidP="00192A83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2A4613" w14:textId="77777777" w:rsidR="001D7506" w:rsidRDefault="001D7506" w:rsidP="00192A83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7CF3F76" w14:textId="77777777" w:rsidR="001D7506" w:rsidRDefault="001D7506" w:rsidP="00192A83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7506" w14:paraId="6D1ACBD6" w14:textId="77777777" w:rsidTr="00192A83">
        <w:trPr>
          <w:trHeight w:hRule="exact" w:val="369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BFF18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62C56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c.977T&gt;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FB94E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p.Leu326Ar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4CBEA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Novel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F9D1C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PM1+PM2+PP3+PP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B117D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Likely pathogenic</w:t>
            </w:r>
          </w:p>
        </w:tc>
      </w:tr>
      <w:tr w:rsidR="001D7506" w14:paraId="07B6D8A1" w14:textId="77777777" w:rsidTr="00192A83">
        <w:trPr>
          <w:trHeight w:hRule="exact" w:val="36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0AD25E" w14:textId="77777777" w:rsidR="001D7506" w:rsidRDefault="001D7506" w:rsidP="00192A83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354348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c.1027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62E08C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p.His343A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4D27F7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Reported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0702DEB0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PM2+PM3-Very St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r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ong+PP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425C302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Pathogenic</w:t>
            </w:r>
          </w:p>
        </w:tc>
      </w:tr>
      <w:tr w:rsidR="001D7506" w14:paraId="6882B635" w14:textId="77777777" w:rsidTr="00192A83">
        <w:trPr>
          <w:trHeight w:hRule="exact" w:val="36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A1551C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4AC4A0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c.452C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660377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p.Ser151Le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9FE829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Reported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209A575F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PM2+PM3+PP3+PP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C168F42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Likely pathogenic</w:t>
            </w:r>
          </w:p>
        </w:tc>
      </w:tr>
      <w:tr w:rsidR="001D7506" w14:paraId="45C2B505" w14:textId="77777777" w:rsidTr="00192A83">
        <w:trPr>
          <w:trHeight w:hRule="exact" w:val="36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950A48" w14:textId="77777777" w:rsidR="001D7506" w:rsidRDefault="001D7506" w:rsidP="00192A83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B87619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c.469C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97865B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p.Arg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15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0A32C5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Novel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224A5DA6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PVS1+PM2+PP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9F777FC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Pathogenic</w:t>
            </w:r>
          </w:p>
        </w:tc>
      </w:tr>
      <w:tr w:rsidR="001D7506" w14:paraId="5B4BA6D2" w14:textId="77777777" w:rsidTr="00192A83">
        <w:trPr>
          <w:trHeight w:hRule="exact" w:val="36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A75CAD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9B4D37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c.750+1G&gt;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EDEDD4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C9B65B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Novel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4365A0D1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PVS1+PM2+PP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CD75103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Pathogenic</w:t>
            </w:r>
          </w:p>
        </w:tc>
      </w:tr>
      <w:tr w:rsidR="001D7506" w14:paraId="027217AD" w14:textId="77777777" w:rsidTr="00192A83">
        <w:trPr>
          <w:trHeight w:hRule="exact" w:val="36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4BB21D" w14:textId="77777777" w:rsidR="001D7506" w:rsidRDefault="001D7506" w:rsidP="00192A83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FCC49E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.1036G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0FE98B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.Val346Ph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7F6360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Novel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114003D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PM2+PM3+PP3+PP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759FDFF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Likely pathogenic</w:t>
            </w:r>
          </w:p>
        </w:tc>
      </w:tr>
      <w:tr w:rsidR="001D7506" w14:paraId="000373DC" w14:textId="77777777" w:rsidTr="00192A83">
        <w:trPr>
          <w:trHeight w:hRule="exact" w:val="36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02FADF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5F319B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c.750+1G&gt;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FEC3C6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A9732C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Novel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04B43CB9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PVS1+PM2+PP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18A419A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Pathogenic</w:t>
            </w:r>
          </w:p>
        </w:tc>
      </w:tr>
      <w:tr w:rsidR="001D7506" w14:paraId="4CE050F3" w14:textId="77777777" w:rsidTr="00192A83">
        <w:trPr>
          <w:trHeight w:hRule="exact" w:val="36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807A44" w14:textId="77777777" w:rsidR="001D7506" w:rsidRDefault="001D7506" w:rsidP="00192A83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DF5727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.1036G&gt;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1F294D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.Val346Ph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806506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Novel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47B06495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PM2+PM3+PP3+PP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50F73F5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Likely pathogenic</w:t>
            </w:r>
          </w:p>
        </w:tc>
      </w:tr>
      <w:tr w:rsidR="001D7506" w14:paraId="5C1A2EF6" w14:textId="77777777" w:rsidTr="00192A83">
        <w:trPr>
          <w:trHeight w:hRule="exact" w:val="36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8E570A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ADEF86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c.1027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CAE029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p.His343A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068817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Reported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19FDCA8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PM2+PM3-Very St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r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ong+PP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CE0EE12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Pathogenic</w:t>
            </w:r>
          </w:p>
        </w:tc>
      </w:tr>
      <w:tr w:rsidR="001D7506" w14:paraId="7D569594" w14:textId="77777777" w:rsidTr="00192A83">
        <w:trPr>
          <w:trHeight w:hRule="exact" w:val="36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88681C" w14:textId="77777777" w:rsidR="001D7506" w:rsidRDefault="001D7506" w:rsidP="00192A83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EE4B8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868kb deletion Including </w:t>
            </w:r>
            <w:r>
              <w:rPr>
                <w:rFonts w:ascii="Times New Roman" w:eastAsia="SimSun" w:hAnsi="Times New Roman" w:cs="Times New Roman"/>
                <w:i/>
                <w:iCs/>
                <w:sz w:val="16"/>
                <w:szCs w:val="16"/>
              </w:rPr>
              <w:t>HIB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694C12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Novel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4B983797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PVS1+PM2+PP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99968CF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Pathogenic</w:t>
            </w:r>
          </w:p>
        </w:tc>
      </w:tr>
      <w:tr w:rsidR="001D7506" w14:paraId="78798525" w14:textId="77777777" w:rsidTr="00192A83">
        <w:trPr>
          <w:trHeight w:hRule="exact" w:val="36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B53A6F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8FB547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c.1027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2A2F80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p.His343A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6CF8A7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Reported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TableGrid"/>
              <w:tblpPr w:leftFromText="180" w:rightFromText="180" w:vertAnchor="text" w:horzAnchor="page" w:tblpX="432" w:tblpY="514"/>
              <w:tblOverlap w:val="never"/>
              <w:tblW w:w="8900" w:type="dxa"/>
              <w:tblLayout w:type="fixed"/>
              <w:tblLook w:val="04A0" w:firstRow="1" w:lastRow="0" w:firstColumn="1" w:lastColumn="0" w:noHBand="0" w:noVBand="1"/>
            </w:tblPr>
            <w:tblGrid>
              <w:gridCol w:w="8900"/>
            </w:tblGrid>
            <w:tr w:rsidR="001D7506" w14:paraId="153DBBCF" w14:textId="77777777">
              <w:trPr>
                <w:trHeight w:hRule="exact" w:val="369"/>
              </w:trPr>
              <w:tc>
                <w:tcPr>
                  <w:tcW w:w="215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8BC628" w14:textId="77777777" w:rsidR="001D7506" w:rsidRDefault="00192A83" w:rsidP="00192A83">
                  <w:pPr>
                    <w:jc w:val="left"/>
                    <w:rPr>
                      <w:rFonts w:ascii="Times New Roman" w:eastAsia="SimSun" w:hAnsi="Times New Roman" w:cs="Times New Roman"/>
                      <w:color w:val="000000" w:themeColor="text1"/>
                      <w:sz w:val="16"/>
                      <w:szCs w:val="16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 w:themeColor="text1"/>
                      <w:sz w:val="16"/>
                      <w:szCs w:val="16"/>
                    </w:rPr>
                    <w:t>PM21+PM3-Very St</w:t>
                  </w:r>
                  <w:r>
                    <w:rPr>
                      <w:rFonts w:ascii="Times New Roman" w:eastAsia="SimSun" w:hAnsi="Times New Roman" w:cs="Times New Roman" w:hint="eastAsia"/>
                      <w:color w:val="000000" w:themeColor="text1"/>
                      <w:sz w:val="16"/>
                      <w:szCs w:val="16"/>
                    </w:rPr>
                    <w:t>r</w:t>
                  </w:r>
                  <w:r>
                    <w:rPr>
                      <w:rFonts w:ascii="Times New Roman" w:eastAsia="SimSun" w:hAnsi="Times New Roman" w:cs="Times New Roman" w:hint="eastAsia"/>
                      <w:color w:val="000000" w:themeColor="text1"/>
                      <w:sz w:val="16"/>
                      <w:szCs w:val="16"/>
                    </w:rPr>
                    <w:t>ong+PP4</w:t>
                  </w:r>
                </w:p>
              </w:tc>
            </w:tr>
            <w:tr w:rsidR="001D7506" w14:paraId="3DE21DE1" w14:textId="77777777">
              <w:trPr>
                <w:trHeight w:hRule="exact" w:val="369"/>
              </w:trPr>
              <w:tc>
                <w:tcPr>
                  <w:tcW w:w="215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5AAE6A" w14:textId="77777777" w:rsidR="001D7506" w:rsidRDefault="00192A83" w:rsidP="00192A83">
                  <w:pPr>
                    <w:jc w:val="left"/>
                    <w:rPr>
                      <w:rFonts w:ascii="Times New Roman" w:eastAsia="SimSun" w:hAnsi="Times New Roman" w:cs="Times New Roman"/>
                      <w:color w:val="000000" w:themeColor="text1"/>
                      <w:sz w:val="16"/>
                      <w:szCs w:val="16"/>
                    </w:rPr>
                  </w:pPr>
                  <w:r>
                    <w:rPr>
                      <w:rFonts w:ascii="Times New Roman" w:eastAsia="SimSun" w:hAnsi="Times New Roman" w:cs="Times New Roman" w:hint="eastAsia"/>
                      <w:color w:val="000000" w:themeColor="text1"/>
                      <w:sz w:val="16"/>
                      <w:szCs w:val="16"/>
                    </w:rPr>
                    <w:t>PM3-Very Stong+PP4</w:t>
                  </w:r>
                </w:p>
              </w:tc>
            </w:tr>
          </w:tbl>
          <w:p w14:paraId="26A126DE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PM2+PM3-Very Stong+PP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F5CDC3B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Pathogenic</w:t>
            </w:r>
          </w:p>
        </w:tc>
      </w:tr>
      <w:tr w:rsidR="001D7506" w14:paraId="210476AC" w14:textId="77777777" w:rsidTr="00192A83">
        <w:trPr>
          <w:trHeight w:hRule="exact" w:val="36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F5C1BE" w14:textId="77777777" w:rsidR="001D7506" w:rsidRDefault="001D7506" w:rsidP="00192A83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16860B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c.439-2A&gt;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211CAC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55FA07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Reported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065CF02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VS1+PM2+PP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CC3724A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Pathogenic</w:t>
            </w:r>
          </w:p>
        </w:tc>
      </w:tr>
      <w:tr w:rsidR="001D7506" w14:paraId="45EDFA1A" w14:textId="77777777" w:rsidTr="00192A83">
        <w:trPr>
          <w:trHeight w:hRule="exact" w:val="36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496CA4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D9A658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c.236del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CF64D9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p.Pro79Leufs*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5C9B72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Novel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40C42A3F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VS1+PM2+PP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09597D1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Pathogenic</w:t>
            </w:r>
          </w:p>
        </w:tc>
      </w:tr>
      <w:tr w:rsidR="001D7506" w14:paraId="43340F7B" w14:textId="77777777" w:rsidTr="00192A83">
        <w:trPr>
          <w:trHeight w:hRule="exact" w:val="36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A094BB" w14:textId="77777777" w:rsidR="001D7506" w:rsidRDefault="001D7506" w:rsidP="00192A83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76A93F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c.1027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478B29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p.His343A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B2835B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Reported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965FD44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PM2+PM3-Very St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r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ong+PP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8B21748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Pathogenic</w:t>
            </w:r>
          </w:p>
        </w:tc>
      </w:tr>
      <w:tr w:rsidR="001D7506" w14:paraId="40DD6468" w14:textId="77777777" w:rsidTr="00192A83">
        <w:trPr>
          <w:trHeight w:hRule="exact" w:val="36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42B1DB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AE0608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c.810-2A&gt;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2A5B31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F92B0F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Novel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0BF5CA80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PVS1+PM2+PP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F664120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Pathogenic</w:t>
            </w:r>
          </w:p>
        </w:tc>
      </w:tr>
      <w:tr w:rsidR="001D7506" w14:paraId="10D65856" w14:textId="77777777" w:rsidTr="00192A83">
        <w:trPr>
          <w:trHeight w:hRule="exact" w:val="369"/>
        </w:trPr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861C652" w14:textId="77777777" w:rsidR="001D7506" w:rsidRDefault="001D7506" w:rsidP="00192A8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A01F7C8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c.743A&gt;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88B6BC8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p.His248Ar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7B28D02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Reported</w:t>
            </w:r>
          </w:p>
        </w:tc>
        <w:tc>
          <w:tcPr>
            <w:tcW w:w="2155" w:type="dxa"/>
            <w:tcBorders>
              <w:top w:val="nil"/>
              <w:left w:val="nil"/>
              <w:right w:val="nil"/>
            </w:tcBorders>
          </w:tcPr>
          <w:p w14:paraId="67D845CA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PM2+PM3+PP3+PP4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</w:tcPr>
          <w:p w14:paraId="6EFA3BD5" w14:textId="77777777" w:rsidR="001D7506" w:rsidRDefault="00192A83" w:rsidP="00192A83">
            <w:pPr>
              <w:jc w:val="lef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sz w:val="16"/>
                <w:szCs w:val="16"/>
              </w:rPr>
              <w:t>Likely pathogenic</w:t>
            </w:r>
          </w:p>
        </w:tc>
      </w:tr>
    </w:tbl>
    <w:p w14:paraId="0A079BC2" w14:textId="77777777" w:rsidR="001D7506" w:rsidRDefault="001D7506">
      <w:pPr>
        <w:rPr>
          <w:rFonts w:ascii="Times New Roman" w:eastAsia="Times New Roman" w:hAnsi="Times New Roman" w:cs="Times New Roman"/>
          <w:b/>
          <w:color w:val="000000"/>
          <w:sz w:val="24"/>
        </w:rPr>
      </w:pPr>
    </w:p>
    <w:p w14:paraId="51456C51" w14:textId="77777777" w:rsidR="001D7506" w:rsidRDefault="001D7506"/>
    <w:p w14:paraId="6F594879" w14:textId="77777777" w:rsidR="001D7506" w:rsidRDefault="001D7506"/>
    <w:p w14:paraId="0091AAC2" w14:textId="77777777" w:rsidR="00192A83" w:rsidRDefault="00192A83"/>
    <w:p w14:paraId="159F472C" w14:textId="031610DD" w:rsidR="001D7506" w:rsidRDefault="00192A83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2524544" behindDoc="0" locked="0" layoutInCell="1" allowOverlap="1" wp14:anchorId="21AB5509" wp14:editId="44E9ECFF">
                <wp:simplePos x="0" y="0"/>
                <wp:positionH relativeFrom="column">
                  <wp:posOffset>-257810</wp:posOffset>
                </wp:positionH>
                <wp:positionV relativeFrom="paragraph">
                  <wp:posOffset>196215</wp:posOffset>
                </wp:positionV>
                <wp:extent cx="4330700" cy="476250"/>
                <wp:effectExtent l="0" t="0" r="0" b="635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081405" y="1812925"/>
                          <a:ext cx="4330700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35CB5A" w14:textId="77777777" w:rsidR="001D7506" w:rsidRDefault="00192A8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0"/>
                                <w:szCs w:val="20"/>
                              </w:rPr>
                              <w:t>S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|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nalysis of features between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HIBCH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mutation patients and other 173 patients with Leigh/Leigh-like syndro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1AB5509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-20.3pt;margin-top:15.45pt;width:341pt;height:37.5pt;z-index:252524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" fillcolor="white [3201]" stroked="f" strokeweight=".5pt">
                <v:textbox>
                  <w:txbxContent>
                    <w:p w14:paraId="5D35CB5A" w14:textId="77777777" w:rsidR="001D7506" w:rsidRDefault="00192A8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TABLE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0"/>
                          <w:szCs w:val="20"/>
                        </w:rPr>
                        <w:t>S2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|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nalysis of features between 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HIBCH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mutation patients and other 173 patients with Leigh/Leigh-like syndrome</w:t>
                      </w:r>
                    </w:p>
                  </w:txbxContent>
                </v:textbox>
              </v:shape>
            </w:pict>
          </mc:Fallback>
        </mc:AlternateContent>
      </w:r>
    </w:p>
    <w:p w14:paraId="1A7A169D" w14:textId="77777777" w:rsidR="001D7506" w:rsidRDefault="001D7506"/>
    <w:p w14:paraId="58C23E47" w14:textId="77777777" w:rsidR="001D7506" w:rsidRDefault="001D7506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7"/>
        <w:gridCol w:w="1569"/>
        <w:gridCol w:w="2367"/>
      </w:tblGrid>
      <w:tr w:rsidR="001D7506" w14:paraId="53E1EE0F" w14:textId="77777777" w:rsidTr="00192A83">
        <w:tc>
          <w:tcPr>
            <w:tcW w:w="2957" w:type="dxa"/>
            <w:tcBorders>
              <w:bottom w:val="single" w:sz="4" w:space="0" w:color="auto"/>
            </w:tcBorders>
          </w:tcPr>
          <w:p w14:paraId="2EDC214E" w14:textId="77777777" w:rsidR="001D7506" w:rsidRDefault="001D7506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4DF67C4F" w14:textId="77777777" w:rsidR="001D7506" w:rsidRDefault="00192A83" w:rsidP="00192A8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IBC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2367" w:type="dxa"/>
            <w:tcBorders>
              <w:bottom w:val="single" w:sz="4" w:space="0" w:color="auto"/>
            </w:tcBorders>
          </w:tcPr>
          <w:p w14:paraId="040BCDC7" w14:textId="77777777" w:rsidR="001D7506" w:rsidRDefault="00192A83" w:rsidP="00192A8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ther 173 patients Group</w:t>
            </w:r>
          </w:p>
        </w:tc>
      </w:tr>
      <w:tr w:rsidR="001D7506" w14:paraId="765AF53E" w14:textId="77777777" w:rsidTr="00192A83">
        <w:tc>
          <w:tcPr>
            <w:tcW w:w="2957" w:type="dxa"/>
            <w:tcBorders>
              <w:top w:val="single" w:sz="4" w:space="0" w:color="auto"/>
            </w:tcBorders>
          </w:tcPr>
          <w:p w14:paraId="1D769A15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sposing factors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6A01C8EE" w14:textId="77777777" w:rsidR="001D7506" w:rsidRDefault="001D7506" w:rsidP="00192A83"/>
        </w:tc>
        <w:tc>
          <w:tcPr>
            <w:tcW w:w="2367" w:type="dxa"/>
            <w:tcBorders>
              <w:top w:val="single" w:sz="4" w:space="0" w:color="auto"/>
            </w:tcBorders>
          </w:tcPr>
          <w:p w14:paraId="6186403B" w14:textId="77777777" w:rsidR="001D7506" w:rsidRDefault="001D7506" w:rsidP="00192A83"/>
        </w:tc>
      </w:tr>
      <w:tr w:rsidR="001D7506" w14:paraId="00F9734C" w14:textId="77777777" w:rsidTr="00192A83">
        <w:tc>
          <w:tcPr>
            <w:tcW w:w="2957" w:type="dxa"/>
          </w:tcPr>
          <w:p w14:paraId="1A7F3540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ction, n (%)</w:t>
            </w:r>
          </w:p>
        </w:tc>
        <w:tc>
          <w:tcPr>
            <w:tcW w:w="1569" w:type="dxa"/>
          </w:tcPr>
          <w:p w14:paraId="1D2A971E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50.0)</w:t>
            </w:r>
          </w:p>
        </w:tc>
        <w:tc>
          <w:tcPr>
            <w:tcW w:w="2367" w:type="dxa"/>
          </w:tcPr>
          <w:p w14:paraId="05F41C97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30.6)</w:t>
            </w:r>
          </w:p>
        </w:tc>
      </w:tr>
      <w:tr w:rsidR="001D7506" w14:paraId="7C3370D7" w14:textId="77777777" w:rsidTr="00192A83">
        <w:tc>
          <w:tcPr>
            <w:tcW w:w="2957" w:type="dxa"/>
          </w:tcPr>
          <w:p w14:paraId="7CC8E50D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ccination, n (%)</w:t>
            </w:r>
          </w:p>
        </w:tc>
        <w:tc>
          <w:tcPr>
            <w:tcW w:w="1569" w:type="dxa"/>
          </w:tcPr>
          <w:p w14:paraId="420817A3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2.5)</w:t>
            </w:r>
          </w:p>
        </w:tc>
        <w:tc>
          <w:tcPr>
            <w:tcW w:w="2367" w:type="dxa"/>
          </w:tcPr>
          <w:p w14:paraId="4B7FAD98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6)</w:t>
            </w:r>
          </w:p>
        </w:tc>
      </w:tr>
      <w:tr w:rsidR="001D7506" w14:paraId="2CD5ED73" w14:textId="77777777" w:rsidTr="00192A83">
        <w:tc>
          <w:tcPr>
            <w:tcW w:w="2957" w:type="dxa"/>
          </w:tcPr>
          <w:p w14:paraId="5C7CD307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s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569" w:type="dxa"/>
          </w:tcPr>
          <w:p w14:paraId="3BB8952D" w14:textId="77777777" w:rsidR="001D7506" w:rsidRDefault="001D7506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</w:tcPr>
          <w:p w14:paraId="333FACD3" w14:textId="77777777" w:rsidR="001D7506" w:rsidRDefault="001D7506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506" w14:paraId="001086E2" w14:textId="77777777" w:rsidTr="00192A83">
        <w:trPr>
          <w:trHeight w:val="264"/>
        </w:trPr>
        <w:tc>
          <w:tcPr>
            <w:tcW w:w="2957" w:type="dxa"/>
          </w:tcPr>
          <w:p w14:paraId="2603239B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1 year, n (%)</w:t>
            </w:r>
          </w:p>
        </w:tc>
        <w:tc>
          <w:tcPr>
            <w:tcW w:w="1569" w:type="dxa"/>
          </w:tcPr>
          <w:p w14:paraId="6179A814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7.5)</w:t>
            </w:r>
          </w:p>
        </w:tc>
        <w:tc>
          <w:tcPr>
            <w:tcW w:w="2367" w:type="dxa"/>
          </w:tcPr>
          <w:p w14:paraId="1331FF01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 (51.4)</w:t>
            </w:r>
          </w:p>
        </w:tc>
      </w:tr>
      <w:tr w:rsidR="001D7506" w14:paraId="78A15714" w14:textId="77777777" w:rsidTr="00192A83">
        <w:tc>
          <w:tcPr>
            <w:tcW w:w="2957" w:type="dxa"/>
          </w:tcPr>
          <w:p w14:paraId="15134473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year- 2 years, n (%)</w:t>
            </w:r>
          </w:p>
        </w:tc>
        <w:tc>
          <w:tcPr>
            <w:tcW w:w="1569" w:type="dxa"/>
          </w:tcPr>
          <w:p w14:paraId="1F35BA09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(100.0)</w:t>
            </w:r>
          </w:p>
        </w:tc>
        <w:tc>
          <w:tcPr>
            <w:tcW w:w="2367" w:type="dxa"/>
          </w:tcPr>
          <w:p w14:paraId="6B2EACA0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9(74.6)</w:t>
            </w:r>
          </w:p>
        </w:tc>
      </w:tr>
      <w:tr w:rsidR="001D7506" w14:paraId="1021EEB4" w14:textId="77777777" w:rsidTr="00192A83">
        <w:tc>
          <w:tcPr>
            <w:tcW w:w="2957" w:type="dxa"/>
          </w:tcPr>
          <w:p w14:paraId="60969C44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kern w:val="0"/>
                <w:sz w:val="20"/>
                <w:szCs w:val="20"/>
              </w:rPr>
              <w:t>Initial symptoms</w:t>
            </w:r>
          </w:p>
        </w:tc>
        <w:tc>
          <w:tcPr>
            <w:tcW w:w="1569" w:type="dxa"/>
          </w:tcPr>
          <w:p w14:paraId="0CF5BC3D" w14:textId="77777777" w:rsidR="001D7506" w:rsidRDefault="001D7506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</w:tcPr>
          <w:p w14:paraId="4A433A57" w14:textId="77777777" w:rsidR="001D7506" w:rsidRDefault="001D7506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506" w14:paraId="3882E310" w14:textId="77777777" w:rsidTr="00192A83">
        <w:trPr>
          <w:trHeight w:val="238"/>
        </w:trPr>
        <w:tc>
          <w:tcPr>
            <w:tcW w:w="2957" w:type="dxa"/>
          </w:tcPr>
          <w:p w14:paraId="00CF33BB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mental delay, n (%)</w:t>
            </w:r>
          </w:p>
        </w:tc>
        <w:tc>
          <w:tcPr>
            <w:tcW w:w="1569" w:type="dxa"/>
          </w:tcPr>
          <w:p w14:paraId="28003339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5.0)</w:t>
            </w:r>
          </w:p>
        </w:tc>
        <w:tc>
          <w:tcPr>
            <w:tcW w:w="2367" w:type="dxa"/>
          </w:tcPr>
          <w:p w14:paraId="2AB9E495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17.3)</w:t>
            </w:r>
          </w:p>
        </w:tc>
      </w:tr>
      <w:tr w:rsidR="001D7506" w14:paraId="0EC57584" w14:textId="77777777" w:rsidTr="00192A83">
        <w:tc>
          <w:tcPr>
            <w:tcW w:w="2957" w:type="dxa"/>
          </w:tcPr>
          <w:p w14:paraId="104D9E1E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mental regression, n (%)</w:t>
            </w:r>
          </w:p>
        </w:tc>
        <w:tc>
          <w:tcPr>
            <w:tcW w:w="1569" w:type="dxa"/>
          </w:tcPr>
          <w:p w14:paraId="0CB790A9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5.0)</w:t>
            </w:r>
          </w:p>
        </w:tc>
        <w:tc>
          <w:tcPr>
            <w:tcW w:w="2367" w:type="dxa"/>
          </w:tcPr>
          <w:p w14:paraId="793559DD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28.9)</w:t>
            </w:r>
          </w:p>
        </w:tc>
      </w:tr>
      <w:tr w:rsidR="001D7506" w14:paraId="40AE3A31" w14:textId="77777777" w:rsidTr="00192A83">
        <w:tc>
          <w:tcPr>
            <w:tcW w:w="2957" w:type="dxa"/>
          </w:tcPr>
          <w:p w14:paraId="4839F0BD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 encephalopathy, n (%)</w:t>
            </w:r>
          </w:p>
        </w:tc>
        <w:tc>
          <w:tcPr>
            <w:tcW w:w="1569" w:type="dxa"/>
          </w:tcPr>
          <w:p w14:paraId="71D56DCE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7.5)</w:t>
            </w:r>
          </w:p>
        </w:tc>
        <w:tc>
          <w:tcPr>
            <w:tcW w:w="2367" w:type="dxa"/>
          </w:tcPr>
          <w:p w14:paraId="23E26E4D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5.2)</w:t>
            </w:r>
          </w:p>
        </w:tc>
      </w:tr>
      <w:tr w:rsidR="001D7506" w14:paraId="49AE2BAA" w14:textId="77777777" w:rsidTr="00192A83">
        <w:tc>
          <w:tcPr>
            <w:tcW w:w="2957" w:type="dxa"/>
          </w:tcPr>
          <w:p w14:paraId="76FB48CF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oxysmal dystonia, n (%)</w:t>
            </w:r>
          </w:p>
        </w:tc>
        <w:tc>
          <w:tcPr>
            <w:tcW w:w="1569" w:type="dxa"/>
          </w:tcPr>
          <w:p w14:paraId="21251354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2.5)</w:t>
            </w:r>
          </w:p>
        </w:tc>
        <w:tc>
          <w:tcPr>
            <w:tcW w:w="2367" w:type="dxa"/>
          </w:tcPr>
          <w:p w14:paraId="2663472C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9.9)</w:t>
            </w:r>
          </w:p>
        </w:tc>
      </w:tr>
      <w:tr w:rsidR="001D7506" w14:paraId="400C3476" w14:textId="77777777" w:rsidTr="00192A83">
        <w:tc>
          <w:tcPr>
            <w:tcW w:w="2957" w:type="dxa"/>
          </w:tcPr>
          <w:p w14:paraId="39CDF9F1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n symptoms</w:t>
            </w:r>
          </w:p>
        </w:tc>
        <w:tc>
          <w:tcPr>
            <w:tcW w:w="1569" w:type="dxa"/>
          </w:tcPr>
          <w:p w14:paraId="2DFA5C95" w14:textId="77777777" w:rsidR="001D7506" w:rsidRDefault="001D7506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</w:tcPr>
          <w:p w14:paraId="78BE8549" w14:textId="77777777" w:rsidR="001D7506" w:rsidRDefault="001D7506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506" w14:paraId="35CB1DD4" w14:textId="77777777" w:rsidTr="00192A83">
        <w:tc>
          <w:tcPr>
            <w:tcW w:w="2957" w:type="dxa"/>
          </w:tcPr>
          <w:p w14:paraId="2F455EEC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mental regression, n (%)</w:t>
            </w:r>
          </w:p>
        </w:tc>
        <w:tc>
          <w:tcPr>
            <w:tcW w:w="1569" w:type="dxa"/>
          </w:tcPr>
          <w:p w14:paraId="1357453A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87.5)</w:t>
            </w:r>
          </w:p>
        </w:tc>
        <w:tc>
          <w:tcPr>
            <w:tcW w:w="2367" w:type="dxa"/>
          </w:tcPr>
          <w:p w14:paraId="16076C1C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 (45.7)</w:t>
            </w:r>
          </w:p>
        </w:tc>
      </w:tr>
      <w:tr w:rsidR="001D7506" w14:paraId="0B69A97B" w14:textId="77777777" w:rsidTr="00192A83">
        <w:tc>
          <w:tcPr>
            <w:tcW w:w="2957" w:type="dxa"/>
          </w:tcPr>
          <w:p w14:paraId="4C441592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velopmental delay, n (%)</w:t>
            </w:r>
          </w:p>
        </w:tc>
        <w:tc>
          <w:tcPr>
            <w:tcW w:w="1569" w:type="dxa"/>
          </w:tcPr>
          <w:p w14:paraId="6AFC6DC9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62.5)</w:t>
            </w:r>
          </w:p>
        </w:tc>
        <w:tc>
          <w:tcPr>
            <w:tcW w:w="2367" w:type="dxa"/>
          </w:tcPr>
          <w:p w14:paraId="710C9980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 (68.8)</w:t>
            </w:r>
          </w:p>
        </w:tc>
      </w:tr>
      <w:tr w:rsidR="001D7506" w14:paraId="23505DB5" w14:textId="77777777" w:rsidTr="00192A83">
        <w:tc>
          <w:tcPr>
            <w:tcW w:w="2957" w:type="dxa"/>
          </w:tcPr>
          <w:p w14:paraId="6F978F66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izure, n (%)</w:t>
            </w:r>
          </w:p>
        </w:tc>
        <w:tc>
          <w:tcPr>
            <w:tcW w:w="1569" w:type="dxa"/>
          </w:tcPr>
          <w:p w14:paraId="24653358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7.5)</w:t>
            </w:r>
          </w:p>
        </w:tc>
        <w:tc>
          <w:tcPr>
            <w:tcW w:w="2367" w:type="dxa"/>
          </w:tcPr>
          <w:p w14:paraId="596F7109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26.0)</w:t>
            </w:r>
          </w:p>
        </w:tc>
      </w:tr>
      <w:tr w:rsidR="001D7506" w14:paraId="2A503850" w14:textId="77777777" w:rsidTr="00192A83">
        <w:tc>
          <w:tcPr>
            <w:tcW w:w="2957" w:type="dxa"/>
          </w:tcPr>
          <w:p w14:paraId="5D27B0C2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tax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69" w:type="dxa"/>
          </w:tcPr>
          <w:p w14:paraId="56B4F1AB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50.0)</w:t>
            </w:r>
          </w:p>
        </w:tc>
        <w:tc>
          <w:tcPr>
            <w:tcW w:w="2367" w:type="dxa"/>
          </w:tcPr>
          <w:p w14:paraId="76A81C3D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(20.8)</w:t>
            </w:r>
          </w:p>
        </w:tc>
      </w:tr>
      <w:tr w:rsidR="001D7506" w14:paraId="2545E895" w14:textId="77777777" w:rsidTr="00192A83">
        <w:tc>
          <w:tcPr>
            <w:tcW w:w="2957" w:type="dxa"/>
          </w:tcPr>
          <w:p w14:paraId="628D1B1E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cephalopathy, n (%)</w:t>
            </w:r>
          </w:p>
        </w:tc>
        <w:tc>
          <w:tcPr>
            <w:tcW w:w="1569" w:type="dxa"/>
          </w:tcPr>
          <w:p w14:paraId="5A5647BB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75.0)</w:t>
            </w:r>
          </w:p>
        </w:tc>
        <w:tc>
          <w:tcPr>
            <w:tcW w:w="2367" w:type="dxa"/>
          </w:tcPr>
          <w:p w14:paraId="3B0AB81C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12.1)</w:t>
            </w:r>
          </w:p>
        </w:tc>
      </w:tr>
      <w:tr w:rsidR="001D7506" w14:paraId="0B53FBA9" w14:textId="77777777" w:rsidTr="00192A83">
        <w:tc>
          <w:tcPr>
            <w:tcW w:w="2957" w:type="dxa"/>
          </w:tcPr>
          <w:p w14:paraId="05F870E0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Hypoton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69" w:type="dxa"/>
          </w:tcPr>
          <w:p w14:paraId="270F0590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00.0)</w:t>
            </w:r>
          </w:p>
        </w:tc>
        <w:tc>
          <w:tcPr>
            <w:tcW w:w="2367" w:type="dxa"/>
          </w:tcPr>
          <w:p w14:paraId="06552408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27.2)</w:t>
            </w:r>
          </w:p>
        </w:tc>
      </w:tr>
      <w:tr w:rsidR="001D7506" w14:paraId="478F73FA" w14:textId="77777777" w:rsidTr="00192A83">
        <w:tc>
          <w:tcPr>
            <w:tcW w:w="2957" w:type="dxa"/>
          </w:tcPr>
          <w:p w14:paraId="2FEA3113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ystonia, n (%)</w:t>
            </w:r>
          </w:p>
        </w:tc>
        <w:tc>
          <w:tcPr>
            <w:tcW w:w="1569" w:type="dxa"/>
          </w:tcPr>
          <w:p w14:paraId="466985F6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50.0)</w:t>
            </w:r>
          </w:p>
        </w:tc>
        <w:tc>
          <w:tcPr>
            <w:tcW w:w="2367" w:type="dxa"/>
          </w:tcPr>
          <w:p w14:paraId="594502F6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15.0)</w:t>
            </w:r>
          </w:p>
        </w:tc>
      </w:tr>
      <w:tr w:rsidR="001D7506" w14:paraId="715B2E9E" w14:textId="77777777" w:rsidTr="00192A83">
        <w:tc>
          <w:tcPr>
            <w:tcW w:w="2957" w:type="dxa"/>
          </w:tcPr>
          <w:p w14:paraId="65612B24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Feeding difficul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569" w:type="dxa"/>
          </w:tcPr>
          <w:p w14:paraId="5BC0DE71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62.5)</w:t>
            </w:r>
          </w:p>
        </w:tc>
        <w:tc>
          <w:tcPr>
            <w:tcW w:w="2367" w:type="dxa"/>
          </w:tcPr>
          <w:p w14:paraId="11227124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19.1)</w:t>
            </w:r>
          </w:p>
        </w:tc>
      </w:tr>
      <w:tr w:rsidR="001D7506" w14:paraId="30E64F2B" w14:textId="77777777" w:rsidTr="00192A83">
        <w:tc>
          <w:tcPr>
            <w:tcW w:w="2957" w:type="dxa"/>
          </w:tcPr>
          <w:p w14:paraId="52185A9C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yroid dysfunction, n (%)</w:t>
            </w:r>
          </w:p>
        </w:tc>
        <w:tc>
          <w:tcPr>
            <w:tcW w:w="1569" w:type="dxa"/>
          </w:tcPr>
          <w:p w14:paraId="0B58EC37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5.0)</w:t>
            </w:r>
          </w:p>
        </w:tc>
        <w:tc>
          <w:tcPr>
            <w:tcW w:w="2367" w:type="dxa"/>
          </w:tcPr>
          <w:p w14:paraId="6D6AAFC7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2.9)</w:t>
            </w:r>
          </w:p>
        </w:tc>
      </w:tr>
      <w:tr w:rsidR="001D7506" w14:paraId="62B4E09F" w14:textId="77777777" w:rsidTr="00192A83">
        <w:tc>
          <w:tcPr>
            <w:tcW w:w="2957" w:type="dxa"/>
          </w:tcPr>
          <w:p w14:paraId="0E77F16D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1569" w:type="dxa"/>
          </w:tcPr>
          <w:p w14:paraId="2A759D0B" w14:textId="77777777" w:rsidR="001D7506" w:rsidRDefault="001D7506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</w:tcPr>
          <w:p w14:paraId="7D167C8B" w14:textId="77777777" w:rsidR="001D7506" w:rsidRDefault="001D7506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506" w14:paraId="343F8EDF" w14:textId="77777777" w:rsidTr="00192A83">
        <w:tc>
          <w:tcPr>
            <w:tcW w:w="2957" w:type="dxa"/>
          </w:tcPr>
          <w:p w14:paraId="501A24FA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levated blood lactic acid, 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569" w:type="dxa"/>
          </w:tcPr>
          <w:p w14:paraId="16097645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7.5)</w:t>
            </w:r>
          </w:p>
        </w:tc>
        <w:tc>
          <w:tcPr>
            <w:tcW w:w="2367" w:type="dxa"/>
          </w:tcPr>
          <w:p w14:paraId="040AFAAE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 (71.1)</w:t>
            </w:r>
          </w:p>
        </w:tc>
      </w:tr>
      <w:tr w:rsidR="001D7506" w14:paraId="6860910B" w14:textId="77777777" w:rsidTr="00192A83">
        <w:tc>
          <w:tcPr>
            <w:tcW w:w="2957" w:type="dxa"/>
          </w:tcPr>
          <w:p w14:paraId="0558DA8E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evated blood C4-OH, n (%)</w:t>
            </w:r>
          </w:p>
        </w:tc>
        <w:tc>
          <w:tcPr>
            <w:tcW w:w="1569" w:type="dxa"/>
          </w:tcPr>
          <w:p w14:paraId="3CC52F63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62.5)</w:t>
            </w:r>
          </w:p>
        </w:tc>
        <w:tc>
          <w:tcPr>
            <w:tcW w:w="2367" w:type="dxa"/>
          </w:tcPr>
          <w:p w14:paraId="73B7AC79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.3)</w:t>
            </w:r>
          </w:p>
        </w:tc>
      </w:tr>
      <w:tr w:rsidR="001D7506" w14:paraId="6084B398" w14:textId="77777777" w:rsidTr="00192A83">
        <w:tc>
          <w:tcPr>
            <w:tcW w:w="2957" w:type="dxa"/>
          </w:tcPr>
          <w:p w14:paraId="5BA95332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levated urine 23HD2MB, n (%)</w:t>
            </w:r>
          </w:p>
        </w:tc>
        <w:tc>
          <w:tcPr>
            <w:tcW w:w="1569" w:type="dxa"/>
          </w:tcPr>
          <w:p w14:paraId="09E99D34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85.7)</w:t>
            </w:r>
          </w:p>
        </w:tc>
        <w:tc>
          <w:tcPr>
            <w:tcW w:w="2367" w:type="dxa"/>
          </w:tcPr>
          <w:p w14:paraId="624086EA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5.8)</w:t>
            </w:r>
          </w:p>
        </w:tc>
      </w:tr>
      <w:tr w:rsidR="001D7506" w14:paraId="6400BD96" w14:textId="77777777" w:rsidTr="00192A83">
        <w:tc>
          <w:tcPr>
            <w:tcW w:w="2957" w:type="dxa"/>
          </w:tcPr>
          <w:p w14:paraId="5DEAC055" w14:textId="77777777" w:rsidR="001D7506" w:rsidRDefault="00192A83" w:rsidP="00192A83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imaging involvement</w:t>
            </w:r>
          </w:p>
        </w:tc>
        <w:tc>
          <w:tcPr>
            <w:tcW w:w="1569" w:type="dxa"/>
          </w:tcPr>
          <w:p w14:paraId="11E16F39" w14:textId="77777777" w:rsidR="001D7506" w:rsidRDefault="001D7506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7" w:type="dxa"/>
          </w:tcPr>
          <w:p w14:paraId="1074983B" w14:textId="77777777" w:rsidR="001D7506" w:rsidRDefault="001D7506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506" w14:paraId="666372B8" w14:textId="77777777" w:rsidTr="00192A83">
        <w:tc>
          <w:tcPr>
            <w:tcW w:w="2957" w:type="dxa"/>
          </w:tcPr>
          <w:p w14:paraId="0B761F81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al ganglia, n (%)</w:t>
            </w:r>
          </w:p>
        </w:tc>
        <w:tc>
          <w:tcPr>
            <w:tcW w:w="1569" w:type="dxa"/>
          </w:tcPr>
          <w:p w14:paraId="4DA33C94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00.0)</w:t>
            </w:r>
          </w:p>
        </w:tc>
        <w:tc>
          <w:tcPr>
            <w:tcW w:w="2367" w:type="dxa"/>
          </w:tcPr>
          <w:p w14:paraId="0A57D3C2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 (78.6)</w:t>
            </w:r>
          </w:p>
        </w:tc>
      </w:tr>
      <w:tr w:rsidR="001D7506" w14:paraId="2F373551" w14:textId="77777777" w:rsidTr="00192A83">
        <w:tc>
          <w:tcPr>
            <w:tcW w:w="2957" w:type="dxa"/>
          </w:tcPr>
          <w:p w14:paraId="1034F45C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instem, n (%)</w:t>
            </w:r>
          </w:p>
        </w:tc>
        <w:tc>
          <w:tcPr>
            <w:tcW w:w="1569" w:type="dxa"/>
          </w:tcPr>
          <w:p w14:paraId="5A8F1608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75.0)</w:t>
            </w:r>
          </w:p>
        </w:tc>
        <w:tc>
          <w:tcPr>
            <w:tcW w:w="2367" w:type="dxa"/>
          </w:tcPr>
          <w:p w14:paraId="3E4D1BFB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 (71.8)</w:t>
            </w:r>
          </w:p>
        </w:tc>
      </w:tr>
      <w:tr w:rsidR="001D7506" w14:paraId="774B080C" w14:textId="77777777" w:rsidTr="00192A83">
        <w:tc>
          <w:tcPr>
            <w:tcW w:w="2957" w:type="dxa"/>
          </w:tcPr>
          <w:p w14:paraId="740522B0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ukodystrophy, n (%)</w:t>
            </w:r>
          </w:p>
        </w:tc>
        <w:tc>
          <w:tcPr>
            <w:tcW w:w="1569" w:type="dxa"/>
          </w:tcPr>
          <w:p w14:paraId="0410B7F9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7.5)</w:t>
            </w:r>
          </w:p>
        </w:tc>
        <w:tc>
          <w:tcPr>
            <w:tcW w:w="2367" w:type="dxa"/>
          </w:tcPr>
          <w:p w14:paraId="106E6CA7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17.3)</w:t>
            </w:r>
          </w:p>
        </w:tc>
      </w:tr>
      <w:tr w:rsidR="001D7506" w14:paraId="1B1FA0FD" w14:textId="77777777" w:rsidTr="00192A83">
        <w:tc>
          <w:tcPr>
            <w:tcW w:w="2957" w:type="dxa"/>
          </w:tcPr>
          <w:p w14:paraId="1480BC35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pus callosum, n (%)</w:t>
            </w:r>
          </w:p>
        </w:tc>
        <w:tc>
          <w:tcPr>
            <w:tcW w:w="1569" w:type="dxa"/>
          </w:tcPr>
          <w:p w14:paraId="29C0FCDF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2.5)</w:t>
            </w:r>
          </w:p>
        </w:tc>
        <w:tc>
          <w:tcPr>
            <w:tcW w:w="2367" w:type="dxa"/>
          </w:tcPr>
          <w:p w14:paraId="6BB1B2A7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.7)</w:t>
            </w:r>
          </w:p>
        </w:tc>
      </w:tr>
      <w:tr w:rsidR="001D7506" w14:paraId="7ED763BB" w14:textId="77777777" w:rsidTr="00192A83">
        <w:tc>
          <w:tcPr>
            <w:tcW w:w="2957" w:type="dxa"/>
          </w:tcPr>
          <w:p w14:paraId="276FC82D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tate peak, n (%)</w:t>
            </w:r>
          </w:p>
        </w:tc>
        <w:tc>
          <w:tcPr>
            <w:tcW w:w="1569" w:type="dxa"/>
          </w:tcPr>
          <w:p w14:paraId="065F3E05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12.5)</w:t>
            </w:r>
          </w:p>
        </w:tc>
        <w:tc>
          <w:tcPr>
            <w:tcW w:w="2367" w:type="dxa"/>
          </w:tcPr>
          <w:p w14:paraId="0EDAE6DD" w14:textId="77777777" w:rsidR="001D7506" w:rsidRDefault="00192A83" w:rsidP="00192A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6.4)</w:t>
            </w:r>
          </w:p>
        </w:tc>
      </w:tr>
    </w:tbl>
    <w:p w14:paraId="2819E6A9" w14:textId="77777777" w:rsidR="001D7506" w:rsidRDefault="001D7506"/>
    <w:p w14:paraId="04B2A043" w14:textId="77777777" w:rsidR="001D7506" w:rsidRDefault="001D7506"/>
    <w:p w14:paraId="684E5F4F" w14:textId="77777777" w:rsidR="001D7506" w:rsidRDefault="001D7506"/>
    <w:sectPr w:rsidR="001D75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12201"/>
    <w:rsid w:val="000C2CB0"/>
    <w:rsid w:val="00192A83"/>
    <w:rsid w:val="001D7506"/>
    <w:rsid w:val="00AF4BFA"/>
    <w:rsid w:val="00C12201"/>
    <w:rsid w:val="07684DBA"/>
    <w:rsid w:val="0AC2577B"/>
    <w:rsid w:val="0B316778"/>
    <w:rsid w:val="0FF758D7"/>
    <w:rsid w:val="16E50D6B"/>
    <w:rsid w:val="19F95BF3"/>
    <w:rsid w:val="1B9D1510"/>
    <w:rsid w:val="2A3E4C20"/>
    <w:rsid w:val="338F0054"/>
    <w:rsid w:val="39E162E5"/>
    <w:rsid w:val="4A7532D6"/>
    <w:rsid w:val="4AC7422F"/>
    <w:rsid w:val="509A6E45"/>
    <w:rsid w:val="530C00BF"/>
    <w:rsid w:val="54510D56"/>
    <w:rsid w:val="55CC4B8A"/>
    <w:rsid w:val="56703ADA"/>
    <w:rsid w:val="5CF56575"/>
    <w:rsid w:val="5F4347F4"/>
    <w:rsid w:val="61B754C0"/>
    <w:rsid w:val="6996265D"/>
    <w:rsid w:val="6ECB0FDC"/>
    <w:rsid w:val="78784FC2"/>
    <w:rsid w:val="7C343005"/>
    <w:rsid w:val="7C8F7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375E7582"/>
  <w15:docId w15:val="{42370F3B-55B2-4154-9FCD-4AD4C5ADF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2</Words>
  <Characters>2352</Characters>
  <Application>Microsoft Office Word</Application>
  <DocSecurity>0</DocSecurity>
  <Lines>19</Lines>
  <Paragraphs>5</Paragraphs>
  <ScaleCrop>false</ScaleCrop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jl</dc:creator>
  <cp:lastModifiedBy>Florine</cp:lastModifiedBy>
  <cp:revision>4</cp:revision>
  <dcterms:created xsi:type="dcterms:W3CDTF">2021-01-17T23:47:00Z</dcterms:created>
  <dcterms:modified xsi:type="dcterms:W3CDTF">2021-01-25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